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086F8" w14:textId="4F913C8C" w:rsidR="00A7180C" w:rsidRPr="00A7180C" w:rsidRDefault="00A7180C" w:rsidP="00A7180C">
      <w:pPr>
        <w:spacing w:after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ptions for Supplementary Materials</w:t>
      </w:r>
      <w:r w:rsidR="0065499B">
        <w:rPr>
          <w:rFonts w:ascii="Times New Roman" w:hAnsi="Times New Roman" w:cs="Times New Roman" w:hint="eastAsia"/>
          <w:b/>
          <w:bCs/>
        </w:rPr>
        <w:t>/</w:t>
      </w:r>
      <w:r w:rsidR="0065499B">
        <w:rPr>
          <w:rFonts w:ascii="Times New Roman" w:hAnsi="Times New Roman" w:cs="Times New Roman"/>
          <w:b/>
          <w:bCs/>
        </w:rPr>
        <w:t>Appendix</w:t>
      </w:r>
    </w:p>
    <w:p w14:paraId="733219B4" w14:textId="5D96F9C0" w:rsidR="0065499B" w:rsidRPr="0065499B" w:rsidRDefault="0065499B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upplementary Materials:</w:t>
      </w:r>
    </w:p>
    <w:p w14:paraId="67B69469" w14:textId="11CCA712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>.</w:t>
      </w:r>
      <w:r w:rsidRPr="00A7180C">
        <w:rPr>
          <w:rFonts w:ascii="Times New Roman" w:hAnsi="Times New Roman" w:cs="Times New Roman"/>
        </w:rPr>
        <w:t xml:space="preserve"> Prior Antiangiogenic Treatments Received by Patients from the ANNIE Study (N=40)</w:t>
      </w:r>
    </w:p>
    <w:p w14:paraId="62686273" w14:textId="36D89C17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Table 2. Treatment-Emergent Adverse Events Documented in ANNIE (n=40)</w:t>
      </w:r>
    </w:p>
    <w:p w14:paraId="5995BB9B" w14:textId="72EBE895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 xml:space="preserve">Supplementary Figure 1. </w:t>
      </w:r>
      <w:r w:rsidR="00FE5B28">
        <w:rPr>
          <w:rFonts w:ascii="Times New Roman" w:hAnsi="Times New Roman" w:cs="Times New Roman"/>
        </w:rPr>
        <w:t>Post-hoc s</w:t>
      </w:r>
      <w:r w:rsidRPr="00A7180C">
        <w:rPr>
          <w:rFonts w:ascii="Times New Roman" w:hAnsi="Times New Roman" w:cs="Times New Roman"/>
        </w:rPr>
        <w:t>ubgroup analyses of hazard ratios for progression-free survival (PFS)</w:t>
      </w:r>
    </w:p>
    <w:p w14:paraId="604AFD60" w14:textId="7C3C8A84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Figure 2. Kaplan-Meier curve for time to response (TTR) for the 20 patients who achieved an objective response</w:t>
      </w:r>
    </w:p>
    <w:p w14:paraId="37E7446F" w14:textId="399AE62F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Figure 3. Kaplan-Meier curve for duration of response (DOR) for the 20 patients who achieved an objective response</w:t>
      </w:r>
    </w:p>
    <w:p w14:paraId="3E393A21" w14:textId="7B7AB5D1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Figure 4. Kaplan-Meier curve for platinum-free interval (PFI)</w:t>
      </w:r>
    </w:p>
    <w:p w14:paraId="3477DBBB" w14:textId="21E0FDCE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Figure 5. Kaplan-Meier curves for progression-free survival (PFS) in subgroups with and without prior antiangiogenic treatment</w:t>
      </w:r>
    </w:p>
    <w:p w14:paraId="7535634E" w14:textId="0ED27877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Figure 6. Kaplan-Meier curves for overall survival (OS) in subgroups with different numbers of prior lines of chemotherapy</w:t>
      </w:r>
      <w:r w:rsidR="00746300">
        <w:rPr>
          <w:rFonts w:ascii="Times New Roman" w:hAnsi="Times New Roman" w:cs="Times New Roman"/>
        </w:rPr>
        <w:t xml:space="preserve"> (post-hoc)</w:t>
      </w:r>
    </w:p>
    <w:p w14:paraId="1C2FA764" w14:textId="2F5DD4AA" w:rsidR="00A7180C" w:rsidRPr="00A7180C" w:rsidRDefault="00A7180C" w:rsidP="00A7180C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Figure 7. Kaplan-Meier curves for overall survival (OS) in subgroups with and without prior antiangiogenic treatment</w:t>
      </w:r>
      <w:r w:rsidR="00746300">
        <w:rPr>
          <w:rFonts w:ascii="Times New Roman" w:hAnsi="Times New Roman" w:cs="Times New Roman"/>
        </w:rPr>
        <w:t xml:space="preserve"> (post-hoc)</w:t>
      </w:r>
    </w:p>
    <w:p w14:paraId="6170FD0C" w14:textId="5A21A978" w:rsidR="0065499B" w:rsidRDefault="00A7180C" w:rsidP="0065499B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 w:rsidRPr="00A7180C">
        <w:rPr>
          <w:rFonts w:ascii="Times New Roman" w:hAnsi="Times New Roman" w:cs="Times New Roman"/>
        </w:rPr>
        <w:t>Supplementary Figure 8. Exploratory analysis of the relationship between circulating tumour markers and prognosis</w:t>
      </w:r>
    </w:p>
    <w:p w14:paraId="586F454C" w14:textId="3FC2533F" w:rsidR="0065499B" w:rsidRDefault="0065499B" w:rsidP="0065499B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</w:p>
    <w:p w14:paraId="1D005B2D" w14:textId="0F8A18C8" w:rsidR="0065499B" w:rsidRDefault="00C937D4" w:rsidP="0065499B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Manuscript </w:t>
      </w:r>
      <w:r w:rsidR="0065499B" w:rsidRPr="0065499B">
        <w:rPr>
          <w:rFonts w:ascii="Times New Roman" w:hAnsi="Times New Roman" w:cs="Times New Roman"/>
          <w:u w:val="single"/>
        </w:rPr>
        <w:t>Appendix:</w:t>
      </w:r>
    </w:p>
    <w:p w14:paraId="64BB6A91" w14:textId="122CDA08" w:rsidR="0065499B" w:rsidRPr="00EB3ECE" w:rsidRDefault="00EB3ECE" w:rsidP="0065499B">
      <w:pPr>
        <w:adjustRightInd w:val="0"/>
        <w:snapToGrid w:val="0"/>
        <w:spacing w:after="240"/>
        <w:ind w:left="2203" w:hanging="220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NIE Study Protocol (Version 1.4)</w:t>
      </w:r>
    </w:p>
    <w:sectPr w:rsidR="0065499B" w:rsidRPr="00EB3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0C"/>
    <w:rsid w:val="000466F8"/>
    <w:rsid w:val="00620089"/>
    <w:rsid w:val="0065499B"/>
    <w:rsid w:val="00746300"/>
    <w:rsid w:val="00A7180C"/>
    <w:rsid w:val="00AB40F3"/>
    <w:rsid w:val="00C937D4"/>
    <w:rsid w:val="00EB3ECE"/>
    <w:rsid w:val="00FE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CE522"/>
  <w15:chartTrackingRefBased/>
  <w15:docId w15:val="{DCE1402D-CF1D-4254-859F-B17226F4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yu</dc:creator>
  <cp:keywords/>
  <dc:description/>
  <cp:lastModifiedBy>Bo Lyu</cp:lastModifiedBy>
  <cp:revision>8</cp:revision>
  <dcterms:created xsi:type="dcterms:W3CDTF">2022-10-20T11:36:00Z</dcterms:created>
  <dcterms:modified xsi:type="dcterms:W3CDTF">2022-10-21T13:12:00Z</dcterms:modified>
</cp:coreProperties>
</file>